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ACC73" w14:textId="699B6346" w:rsidR="0026014E" w:rsidRDefault="0026014E" w:rsidP="0026014E">
      <w:pPr>
        <w:spacing w:before="0" w:after="0" w:line="360" w:lineRule="auto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 xml:space="preserve">S2 </w:t>
      </w:r>
      <w:r w:rsidRPr="008D74F7">
        <w:rPr>
          <w:rFonts w:eastAsia="Calibri"/>
          <w:b/>
          <w:bCs/>
        </w:rPr>
        <w:t>Table – Indicators of AI perceptions (scores) according to gender</w:t>
      </w:r>
      <w:r w:rsidR="00871045">
        <w:rPr>
          <w:rFonts w:eastAsia="Calibri"/>
          <w:b/>
          <w:bCs/>
        </w:rPr>
        <w:t>.</w:t>
      </w:r>
      <w:r w:rsidRPr="008D74F7">
        <w:rPr>
          <w:rFonts w:eastAsia="Calibri"/>
          <w:b/>
          <w:bCs/>
        </w:rPr>
        <w:t xml:space="preserve"> </w:t>
      </w:r>
    </w:p>
    <w:p w14:paraId="0BFDE90B" w14:textId="77777777" w:rsidR="006C0FE3" w:rsidRPr="008D74F7" w:rsidRDefault="006C0FE3" w:rsidP="0026014E">
      <w:pPr>
        <w:spacing w:before="0" w:after="0" w:line="360" w:lineRule="auto"/>
        <w:jc w:val="both"/>
        <w:rPr>
          <w:rFonts w:eastAsia="Calibri"/>
          <w:b/>
          <w:bCs/>
          <w:sz w:val="18"/>
          <w:szCs w:val="18"/>
        </w:rPr>
      </w:pPr>
    </w:p>
    <w:tbl>
      <w:tblPr>
        <w:tblW w:w="5476" w:type="pct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94"/>
        <w:gridCol w:w="1271"/>
        <w:gridCol w:w="810"/>
        <w:gridCol w:w="895"/>
        <w:gridCol w:w="851"/>
        <w:gridCol w:w="851"/>
        <w:gridCol w:w="236"/>
      </w:tblGrid>
      <w:tr w:rsidR="009C3ED6" w:rsidRPr="008D74F7" w14:paraId="714419F9" w14:textId="77777777" w:rsidTr="006C0FE3">
        <w:trPr>
          <w:gridAfter w:val="1"/>
          <w:wAfter w:w="127" w:type="pct"/>
          <w:trHeight w:val="315"/>
          <w:jc w:val="center"/>
        </w:trPr>
        <w:tc>
          <w:tcPr>
            <w:tcW w:w="23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F7E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AAF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F787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Women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E1F5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Men</w:t>
            </w:r>
          </w:p>
        </w:tc>
      </w:tr>
      <w:tr w:rsidR="001B34AB" w:rsidRPr="008D74F7" w14:paraId="1CC0F014" w14:textId="77777777" w:rsidTr="006C0FE3">
        <w:trPr>
          <w:gridAfter w:val="1"/>
          <w:wAfter w:w="127" w:type="pct"/>
          <w:trHeight w:val="315"/>
          <w:jc w:val="center"/>
        </w:trPr>
        <w:tc>
          <w:tcPr>
            <w:tcW w:w="2360" w:type="pct"/>
            <w:vMerge/>
            <w:vAlign w:val="center"/>
            <w:hideMark/>
          </w:tcPr>
          <w:p w14:paraId="5CA5647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500BD83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2652F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0A68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%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2270B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0B733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%</w:t>
            </w:r>
          </w:p>
        </w:tc>
      </w:tr>
      <w:tr w:rsidR="001B34AB" w:rsidRPr="008D74F7" w14:paraId="514FE47D" w14:textId="77777777" w:rsidTr="006C0FE3">
        <w:trPr>
          <w:gridAfter w:val="1"/>
          <w:wAfter w:w="127" w:type="pct"/>
          <w:trHeight w:val="517"/>
          <w:jc w:val="center"/>
        </w:trPr>
        <w:tc>
          <w:tcPr>
            <w:tcW w:w="2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6ECD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Application of AI in health data extraction and processing (Question 2) </w:t>
            </w:r>
          </w:p>
          <w:p w14:paraId="5A79733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001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6B14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C64B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416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F70A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83,7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0BDA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384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8C8E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88,7</w:t>
            </w:r>
          </w:p>
        </w:tc>
      </w:tr>
      <w:tr w:rsidR="001B34AB" w:rsidRPr="008D74F7" w14:paraId="1E36BB70" w14:textId="77777777" w:rsidTr="006C0FE3">
        <w:trPr>
          <w:trHeight w:val="300"/>
          <w:jc w:val="center"/>
        </w:trPr>
        <w:tc>
          <w:tcPr>
            <w:tcW w:w="2360" w:type="pct"/>
            <w:vMerge/>
            <w:vAlign w:val="center"/>
            <w:hideMark/>
          </w:tcPr>
          <w:p w14:paraId="00FD6D73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155C86AF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19A79A0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4DCBE0B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217854C3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2058864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3DF3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25234F13" w14:textId="77777777" w:rsidTr="006C0FE3">
        <w:trPr>
          <w:trHeight w:val="300"/>
          <w:jc w:val="center"/>
        </w:trPr>
        <w:tc>
          <w:tcPr>
            <w:tcW w:w="2360" w:type="pct"/>
            <w:vMerge/>
            <w:vAlign w:val="center"/>
            <w:hideMark/>
          </w:tcPr>
          <w:p w14:paraId="34C180BE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4D6AE" w14:textId="12BEEA76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is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CD35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81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255DE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6,3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FDC2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49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B1D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1,3</w:t>
            </w:r>
          </w:p>
        </w:tc>
        <w:tc>
          <w:tcPr>
            <w:tcW w:w="127" w:type="pct"/>
            <w:vAlign w:val="center"/>
            <w:hideMark/>
          </w:tcPr>
          <w:p w14:paraId="193F1C0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45E1AAE8" w14:textId="77777777" w:rsidTr="006C0FE3">
        <w:trPr>
          <w:trHeight w:val="429"/>
          <w:jc w:val="center"/>
        </w:trPr>
        <w:tc>
          <w:tcPr>
            <w:tcW w:w="2360" w:type="pct"/>
            <w:vMerge/>
            <w:vAlign w:val="center"/>
            <w:hideMark/>
          </w:tcPr>
          <w:p w14:paraId="569D628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6ED9614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2474EBC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34852FBE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748563B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3C4E44B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B1A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714E0CF8" w14:textId="77777777" w:rsidTr="006C0FE3">
        <w:trPr>
          <w:trHeight w:val="300"/>
          <w:jc w:val="center"/>
        </w:trPr>
        <w:tc>
          <w:tcPr>
            <w:tcW w:w="2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45575" w14:textId="77777777" w:rsidR="002A5BD9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elegation of clinical procedures on AI tools</w:t>
            </w:r>
          </w:p>
          <w:p w14:paraId="7D66674F" w14:textId="1958A0FA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 (Question 3)</w:t>
            </w:r>
          </w:p>
          <w:p w14:paraId="5C964A8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 p&lt;0,001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59DDF" w14:textId="3B42B404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6276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18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2D83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59,9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D6D2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47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58D6" w14:textId="35C0CDA3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76</w:t>
            </w:r>
            <w:r w:rsidR="000F5E50">
              <w:rPr>
                <w:rFonts w:eastAsia="Calibri" w:cs="Times New Roman"/>
                <w:sz w:val="16"/>
                <w:szCs w:val="16"/>
              </w:rPr>
              <w:t>,0</w:t>
            </w:r>
          </w:p>
        </w:tc>
        <w:tc>
          <w:tcPr>
            <w:tcW w:w="127" w:type="pct"/>
            <w:vAlign w:val="center"/>
            <w:hideMark/>
          </w:tcPr>
          <w:p w14:paraId="782CFF6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22FA2838" w14:textId="77777777" w:rsidTr="006C0FE3">
        <w:trPr>
          <w:trHeight w:val="481"/>
          <w:jc w:val="center"/>
        </w:trPr>
        <w:tc>
          <w:tcPr>
            <w:tcW w:w="2360" w:type="pct"/>
            <w:vMerge/>
            <w:vAlign w:val="center"/>
            <w:hideMark/>
          </w:tcPr>
          <w:p w14:paraId="5A54731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74D1047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11A5166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0559713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5359383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20CEDC78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A17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195FE3C9" w14:textId="77777777" w:rsidTr="006C0FE3">
        <w:trPr>
          <w:trHeight w:val="300"/>
          <w:jc w:val="center"/>
        </w:trPr>
        <w:tc>
          <w:tcPr>
            <w:tcW w:w="2360" w:type="pct"/>
            <w:vMerge/>
            <w:vAlign w:val="center"/>
            <w:hideMark/>
          </w:tcPr>
          <w:p w14:paraId="71E5C0B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EF431" w14:textId="00A6660B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is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AA8D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46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BD39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40,1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1040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78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42E8D" w14:textId="7BE10D28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4</w:t>
            </w:r>
            <w:r w:rsidR="000F5E50">
              <w:rPr>
                <w:rFonts w:eastAsia="Calibri" w:cs="Times New Roman"/>
                <w:sz w:val="16"/>
                <w:szCs w:val="16"/>
              </w:rPr>
              <w:t>,0</w:t>
            </w:r>
          </w:p>
        </w:tc>
        <w:tc>
          <w:tcPr>
            <w:tcW w:w="127" w:type="pct"/>
            <w:vAlign w:val="center"/>
            <w:hideMark/>
          </w:tcPr>
          <w:p w14:paraId="546A9EEE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5146BE2E" w14:textId="77777777" w:rsidTr="006C0FE3">
        <w:trPr>
          <w:trHeight w:val="518"/>
          <w:jc w:val="center"/>
        </w:trPr>
        <w:tc>
          <w:tcPr>
            <w:tcW w:w="2360" w:type="pct"/>
            <w:vMerge/>
            <w:vAlign w:val="center"/>
            <w:hideMark/>
          </w:tcPr>
          <w:p w14:paraId="0EB248E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68A35FD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5EA0B57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565E617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7DCDAD6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56832C5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649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699B580D" w14:textId="77777777" w:rsidTr="006C0FE3">
        <w:trPr>
          <w:trHeight w:val="300"/>
          <w:jc w:val="center"/>
        </w:trPr>
        <w:tc>
          <w:tcPr>
            <w:tcW w:w="2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CA055" w14:textId="77777777" w:rsidR="002A5BD9" w:rsidRDefault="0026014E" w:rsidP="00DD7BC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D74F7">
              <w:rPr>
                <w:rFonts w:eastAsia="Times New Roman" w:cs="Times New Roman"/>
                <w:sz w:val="16"/>
                <w:szCs w:val="16"/>
              </w:rPr>
              <w:t>Specific advantages of AI (</w:t>
            </w:r>
          </w:p>
          <w:p w14:paraId="21FACAB3" w14:textId="24EF6403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D74F7">
              <w:rPr>
                <w:rFonts w:eastAsia="Times New Roman" w:cs="Times New Roman"/>
                <w:sz w:val="16"/>
                <w:szCs w:val="16"/>
              </w:rPr>
              <w:t xml:space="preserve">Question 5) </w:t>
            </w:r>
          </w:p>
          <w:p w14:paraId="2D3EE7C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001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DAFD4" w14:textId="05266E2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344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75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46C1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73,1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39D7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98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D132E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85,1</w:t>
            </w:r>
          </w:p>
        </w:tc>
        <w:tc>
          <w:tcPr>
            <w:tcW w:w="127" w:type="pct"/>
            <w:vAlign w:val="center"/>
            <w:hideMark/>
          </w:tcPr>
          <w:p w14:paraId="58A5BEF3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792AA7D6" w14:textId="77777777" w:rsidTr="006C0FE3">
        <w:trPr>
          <w:trHeight w:val="542"/>
          <w:jc w:val="center"/>
        </w:trPr>
        <w:tc>
          <w:tcPr>
            <w:tcW w:w="2360" w:type="pct"/>
            <w:vMerge/>
            <w:vAlign w:val="center"/>
            <w:hideMark/>
          </w:tcPr>
          <w:p w14:paraId="078DDA8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6804D41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1C4963E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468A5DD3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453E376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7EDF41E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279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5E931B6E" w14:textId="77777777" w:rsidTr="006C0FE3">
        <w:trPr>
          <w:trHeight w:val="300"/>
          <w:jc w:val="center"/>
        </w:trPr>
        <w:tc>
          <w:tcPr>
            <w:tcW w:w="2360" w:type="pct"/>
            <w:vMerge/>
            <w:vAlign w:val="center"/>
            <w:hideMark/>
          </w:tcPr>
          <w:p w14:paraId="7475A57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AAA37" w14:textId="2EED6CC8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is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0D8E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01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EA08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6,9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0A61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52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FCA5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4,9</w:t>
            </w:r>
          </w:p>
        </w:tc>
        <w:tc>
          <w:tcPr>
            <w:tcW w:w="127" w:type="pct"/>
            <w:vAlign w:val="center"/>
            <w:hideMark/>
          </w:tcPr>
          <w:p w14:paraId="51A2689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08A98850" w14:textId="77777777" w:rsidTr="006C0FE3">
        <w:trPr>
          <w:trHeight w:val="452"/>
          <w:jc w:val="center"/>
        </w:trPr>
        <w:tc>
          <w:tcPr>
            <w:tcW w:w="2360" w:type="pct"/>
            <w:vMerge/>
            <w:vAlign w:val="center"/>
            <w:hideMark/>
          </w:tcPr>
          <w:p w14:paraId="4C903C1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545E95E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4BAA6ED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646A8AA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665678D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1E65DAB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3A04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47AFDDEB" w14:textId="77777777" w:rsidTr="006C0FE3">
        <w:trPr>
          <w:trHeight w:val="300"/>
          <w:jc w:val="center"/>
        </w:trPr>
        <w:tc>
          <w:tcPr>
            <w:tcW w:w="2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D4E9E" w14:textId="77777777" w:rsidR="002A5BD9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Specific Disadvantages of using AI</w:t>
            </w:r>
          </w:p>
          <w:p w14:paraId="6ADF0C79" w14:textId="40FF9D2B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 (Question 6)</w:t>
            </w:r>
          </w:p>
          <w:p w14:paraId="09EE6CA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001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A1AE8" w14:textId="080A5661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6F58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98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D4D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85,6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410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01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28C3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68,1</w:t>
            </w:r>
          </w:p>
        </w:tc>
        <w:tc>
          <w:tcPr>
            <w:tcW w:w="127" w:type="pct"/>
            <w:vAlign w:val="center"/>
            <w:hideMark/>
          </w:tcPr>
          <w:p w14:paraId="695A4903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648C3AC1" w14:textId="77777777" w:rsidTr="006C0FE3">
        <w:trPr>
          <w:trHeight w:val="560"/>
          <w:jc w:val="center"/>
        </w:trPr>
        <w:tc>
          <w:tcPr>
            <w:tcW w:w="2360" w:type="pct"/>
            <w:vMerge/>
            <w:vAlign w:val="center"/>
            <w:hideMark/>
          </w:tcPr>
          <w:p w14:paraId="40E1547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1F71454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577A65B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0D9C0F0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36F9E75F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2C2E013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EB9F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5E509ED7" w14:textId="77777777" w:rsidTr="006C0FE3">
        <w:trPr>
          <w:trHeight w:val="300"/>
          <w:jc w:val="center"/>
        </w:trPr>
        <w:tc>
          <w:tcPr>
            <w:tcW w:w="2360" w:type="pct"/>
            <w:vMerge/>
            <w:vAlign w:val="center"/>
            <w:hideMark/>
          </w:tcPr>
          <w:p w14:paraId="72B6F20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FD04E" w14:textId="1BE6A0C4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is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7318E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50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4D9BE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4,4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240F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94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30FA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31,9</w:t>
            </w:r>
          </w:p>
        </w:tc>
        <w:tc>
          <w:tcPr>
            <w:tcW w:w="127" w:type="pct"/>
            <w:vAlign w:val="center"/>
            <w:hideMark/>
          </w:tcPr>
          <w:p w14:paraId="71AB93C3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03E2C33F" w14:textId="77777777" w:rsidTr="006C0FE3">
        <w:trPr>
          <w:trHeight w:val="373"/>
          <w:jc w:val="center"/>
        </w:trPr>
        <w:tc>
          <w:tcPr>
            <w:tcW w:w="2360" w:type="pct"/>
            <w:vMerge/>
            <w:vAlign w:val="center"/>
            <w:hideMark/>
          </w:tcPr>
          <w:p w14:paraId="55EA99D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241B962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515B5A7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38AA3EF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763EDC0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648CD9C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AA4D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63EC59E0" w14:textId="77777777" w:rsidTr="006C0FE3">
        <w:trPr>
          <w:trHeight w:val="300"/>
          <w:jc w:val="center"/>
        </w:trPr>
        <w:tc>
          <w:tcPr>
            <w:tcW w:w="2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CB80D" w14:textId="77777777" w:rsidR="002A5BD9" w:rsidRDefault="0026014E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 xml:space="preserve">Predisposition for using AI in clinical practice </w:t>
            </w:r>
          </w:p>
          <w:p w14:paraId="2D68F405" w14:textId="2FFDCEA1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(Question 7)</w:t>
            </w:r>
          </w:p>
          <w:p w14:paraId="2E663D2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 p&lt;0,001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4089C" w14:textId="457CE14E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B188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56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7E7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68,4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5594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87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E953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81,8</w:t>
            </w:r>
          </w:p>
        </w:tc>
        <w:tc>
          <w:tcPr>
            <w:tcW w:w="127" w:type="pct"/>
            <w:vAlign w:val="center"/>
            <w:hideMark/>
          </w:tcPr>
          <w:p w14:paraId="509E4C9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391E6AC0" w14:textId="77777777" w:rsidTr="006C0FE3">
        <w:trPr>
          <w:trHeight w:val="456"/>
          <w:jc w:val="center"/>
        </w:trPr>
        <w:tc>
          <w:tcPr>
            <w:tcW w:w="2360" w:type="pct"/>
            <w:vMerge/>
            <w:vAlign w:val="center"/>
            <w:hideMark/>
          </w:tcPr>
          <w:p w14:paraId="7D40C23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38686C2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190A3E2F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39004A0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5B247D7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21EDAA9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9928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38C94A3F" w14:textId="77777777" w:rsidTr="006C0FE3">
        <w:trPr>
          <w:trHeight w:val="300"/>
          <w:jc w:val="center"/>
        </w:trPr>
        <w:tc>
          <w:tcPr>
            <w:tcW w:w="2360" w:type="pct"/>
            <w:vMerge/>
            <w:vAlign w:val="center"/>
            <w:hideMark/>
          </w:tcPr>
          <w:p w14:paraId="5EF20BB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8154B" w14:textId="35F9EE29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isagre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59F5B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18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F605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31,6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FD43B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64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DA11E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8,2</w:t>
            </w:r>
          </w:p>
        </w:tc>
        <w:tc>
          <w:tcPr>
            <w:tcW w:w="127" w:type="pct"/>
            <w:vAlign w:val="center"/>
            <w:hideMark/>
          </w:tcPr>
          <w:p w14:paraId="108AD2E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70154FA2" w14:textId="77777777" w:rsidTr="006C0FE3">
        <w:trPr>
          <w:trHeight w:val="463"/>
          <w:jc w:val="center"/>
        </w:trPr>
        <w:tc>
          <w:tcPr>
            <w:tcW w:w="2360" w:type="pct"/>
            <w:vMerge/>
            <w:vAlign w:val="center"/>
            <w:hideMark/>
          </w:tcPr>
          <w:p w14:paraId="1D322F6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2952289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4FEBE0F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2722B28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7927F1D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0C755DD6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8C2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797AF101" w14:textId="77777777" w:rsidTr="006C0FE3">
        <w:trPr>
          <w:trHeight w:val="300"/>
          <w:jc w:val="center"/>
        </w:trPr>
        <w:tc>
          <w:tcPr>
            <w:tcW w:w="2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01E40" w14:textId="77777777" w:rsidR="002A5BD9" w:rsidRDefault="0026014E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Use of information and communication technologies</w:t>
            </w:r>
          </w:p>
          <w:p w14:paraId="7C9CF9E7" w14:textId="325DA21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 xml:space="preserve"> (Question 13)</w:t>
            </w:r>
          </w:p>
          <w:p w14:paraId="2D2BFD18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001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94409" w14:textId="3A0E6978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3B73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300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9217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88,8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65DB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253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66D9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87,8</w:t>
            </w:r>
          </w:p>
        </w:tc>
        <w:tc>
          <w:tcPr>
            <w:tcW w:w="127" w:type="pct"/>
            <w:vAlign w:val="center"/>
            <w:hideMark/>
          </w:tcPr>
          <w:p w14:paraId="7656C2C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6B14C7F1" w14:textId="77777777" w:rsidTr="006C0FE3">
        <w:trPr>
          <w:trHeight w:val="514"/>
          <w:jc w:val="center"/>
        </w:trPr>
        <w:tc>
          <w:tcPr>
            <w:tcW w:w="2360" w:type="pct"/>
            <w:vMerge/>
            <w:vAlign w:val="center"/>
            <w:hideMark/>
          </w:tcPr>
          <w:p w14:paraId="7C7CB3D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570D12E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2B9B1E3B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78E39000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4D1856A5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39C0E18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5C2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38E2B178" w14:textId="77777777" w:rsidTr="006C0FE3">
        <w:trPr>
          <w:trHeight w:val="300"/>
          <w:jc w:val="center"/>
        </w:trPr>
        <w:tc>
          <w:tcPr>
            <w:tcW w:w="2360" w:type="pct"/>
            <w:vMerge/>
            <w:vAlign w:val="center"/>
            <w:hideMark/>
          </w:tcPr>
          <w:p w14:paraId="17475F1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7B69F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5AD4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38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478FF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1,2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29512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35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DA37D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2,2</w:t>
            </w:r>
          </w:p>
        </w:tc>
        <w:tc>
          <w:tcPr>
            <w:tcW w:w="127" w:type="pct"/>
            <w:vAlign w:val="center"/>
            <w:hideMark/>
          </w:tcPr>
          <w:p w14:paraId="3A85C4FB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09DD4E13" w14:textId="77777777" w:rsidTr="006C0FE3">
        <w:trPr>
          <w:trHeight w:val="300"/>
          <w:jc w:val="center"/>
        </w:trPr>
        <w:tc>
          <w:tcPr>
            <w:tcW w:w="2360" w:type="pct"/>
            <w:vMerge/>
            <w:vAlign w:val="center"/>
            <w:hideMark/>
          </w:tcPr>
          <w:p w14:paraId="6BBF0BB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1B31D52F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61CC343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71FC9233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01819568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634D796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DD87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B34AB" w:rsidRPr="008D74F7" w14:paraId="567A184A" w14:textId="77777777" w:rsidTr="006C0FE3">
        <w:trPr>
          <w:trHeight w:val="75"/>
          <w:jc w:val="center"/>
        </w:trPr>
        <w:tc>
          <w:tcPr>
            <w:tcW w:w="2360" w:type="pct"/>
            <w:vMerge/>
            <w:vAlign w:val="center"/>
            <w:hideMark/>
          </w:tcPr>
          <w:p w14:paraId="0A08F411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1487D664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3A38863B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25825F5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1590B1FA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6B0872B9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182C" w14:textId="77777777" w:rsidR="0026014E" w:rsidRPr="008D74F7" w:rsidRDefault="0026014E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C3ED6" w:rsidRPr="008D74F7" w14:paraId="2C55B3B0" w14:textId="77777777" w:rsidTr="006C0FE3">
        <w:trPr>
          <w:gridAfter w:val="1"/>
          <w:wAfter w:w="127" w:type="pct"/>
          <w:trHeight w:val="510"/>
          <w:jc w:val="center"/>
        </w:trPr>
        <w:tc>
          <w:tcPr>
            <w:tcW w:w="2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23D49" w14:textId="77777777" w:rsidR="001A6C98" w:rsidRDefault="001A6C98" w:rsidP="001A6C98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mand of digital technologies and AI</w:t>
            </w:r>
            <w:r w:rsidRPr="008D74F7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411C3729" w14:textId="57986E8E" w:rsidR="00E6191E" w:rsidRPr="008D74F7" w:rsidRDefault="002A5BD9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</w:t>
            </w:r>
            <w:r w:rsidR="00E6191E" w:rsidRPr="008D74F7">
              <w:rPr>
                <w:rFonts w:cs="Times New Roman"/>
                <w:sz w:val="16"/>
                <w:szCs w:val="16"/>
              </w:rPr>
              <w:t>Question 1</w:t>
            </w:r>
            <w:r w:rsidR="00E6191E">
              <w:rPr>
                <w:rFonts w:cs="Times New Roman"/>
                <w:sz w:val="16"/>
                <w:szCs w:val="16"/>
              </w:rPr>
              <w:t>4</w:t>
            </w:r>
            <w:r w:rsidR="00E6191E" w:rsidRPr="008D74F7">
              <w:rPr>
                <w:rFonts w:cs="Times New Roman"/>
                <w:sz w:val="16"/>
                <w:szCs w:val="16"/>
              </w:rPr>
              <w:t>)</w:t>
            </w:r>
          </w:p>
          <w:p w14:paraId="727CFC6E" w14:textId="32344838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</w:t>
            </w:r>
            <w:r w:rsidR="00217DAC">
              <w:rPr>
                <w:rFonts w:eastAsia="Calibri" w:cs="Times New Roman"/>
                <w:sz w:val="16"/>
                <w:szCs w:val="16"/>
              </w:rPr>
              <w:t>635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CEE50" w14:textId="35BF6311" w:rsidR="00E6191E" w:rsidRPr="008D74F7" w:rsidRDefault="00AE3ECB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F51B2" w14:textId="62EFC94B" w:rsidR="00E6191E" w:rsidRPr="008D74F7" w:rsidRDefault="00B85307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19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E0350" w14:textId="66A62CF4" w:rsidR="00E6191E" w:rsidRPr="008D74F7" w:rsidRDefault="004D7066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9,</w:t>
            </w:r>
            <w:r w:rsidR="00275AC9">
              <w:rPr>
                <w:rFonts w:eastAsia="Calibri" w:cs="Times New Roman"/>
                <w:sz w:val="16"/>
                <w:szCs w:val="16"/>
              </w:rPr>
              <w:t>8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1F265" w14:textId="64466DBC" w:rsidR="00E6191E" w:rsidRPr="008D74F7" w:rsidRDefault="00275AC9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29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00D4" w14:textId="2A413BCD" w:rsidR="00E6191E" w:rsidRPr="008D74F7" w:rsidRDefault="00BD5738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80,0</w:t>
            </w:r>
          </w:p>
        </w:tc>
      </w:tr>
      <w:tr w:rsidR="001C0E88" w:rsidRPr="008D74F7" w14:paraId="73226A5C" w14:textId="77777777" w:rsidTr="006C0FE3">
        <w:trPr>
          <w:gridAfter w:val="1"/>
          <w:wAfter w:w="127" w:type="pct"/>
          <w:trHeight w:val="458"/>
          <w:jc w:val="center"/>
        </w:trPr>
        <w:tc>
          <w:tcPr>
            <w:tcW w:w="2360" w:type="pct"/>
            <w:vMerge/>
            <w:vAlign w:val="center"/>
            <w:hideMark/>
          </w:tcPr>
          <w:p w14:paraId="6EDB2546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6831F36D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5F548652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48B1DCF1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6A75EBA1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48DD76C6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C3ED6" w:rsidRPr="008D74F7" w14:paraId="363C1EB0" w14:textId="77777777" w:rsidTr="006C0FE3">
        <w:trPr>
          <w:gridAfter w:val="1"/>
          <w:wAfter w:w="127" w:type="pct"/>
          <w:trHeight w:val="458"/>
          <w:jc w:val="center"/>
        </w:trPr>
        <w:tc>
          <w:tcPr>
            <w:tcW w:w="2360" w:type="pct"/>
            <w:vMerge/>
            <w:vAlign w:val="center"/>
            <w:hideMark/>
          </w:tcPr>
          <w:p w14:paraId="0A5742DC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CBA14" w14:textId="4FF1EF99" w:rsidR="00E6191E" w:rsidRPr="008D74F7" w:rsidRDefault="00AE3ECB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6809" w14:textId="110743BD" w:rsidR="00E6191E" w:rsidRPr="008D74F7" w:rsidRDefault="00B85307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38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2E1C8" w14:textId="309A96CB" w:rsidR="00E6191E" w:rsidRPr="008D74F7" w:rsidRDefault="004D7066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0,2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C9E8E" w14:textId="71C8348B" w:rsidR="00E6191E" w:rsidRPr="008D74F7" w:rsidRDefault="00275AC9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82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B92D1" w14:textId="4E91A1B8" w:rsidR="00E6191E" w:rsidRPr="008D74F7" w:rsidRDefault="00BD5738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0,0</w:t>
            </w:r>
          </w:p>
        </w:tc>
      </w:tr>
      <w:tr w:rsidR="009C3ED6" w:rsidRPr="008D74F7" w14:paraId="46E27035" w14:textId="77777777" w:rsidTr="006C0FE3">
        <w:trPr>
          <w:gridAfter w:val="1"/>
          <w:wAfter w:w="127" w:type="pct"/>
          <w:trHeight w:val="458"/>
          <w:jc w:val="center"/>
        </w:trPr>
        <w:tc>
          <w:tcPr>
            <w:tcW w:w="2360" w:type="pct"/>
            <w:vMerge/>
            <w:vAlign w:val="center"/>
            <w:hideMark/>
          </w:tcPr>
          <w:p w14:paraId="3B7219B5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23511171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7816E9F9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221AF211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7EC52C58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6D4338AF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C0E88" w:rsidRPr="008D74F7" w14:paraId="0836AD47" w14:textId="77777777" w:rsidTr="006C0FE3">
        <w:trPr>
          <w:gridAfter w:val="1"/>
          <w:wAfter w:w="127" w:type="pct"/>
          <w:trHeight w:val="458"/>
          <w:jc w:val="center"/>
        </w:trPr>
        <w:tc>
          <w:tcPr>
            <w:tcW w:w="2360" w:type="pct"/>
            <w:vMerge/>
            <w:vAlign w:val="center"/>
            <w:hideMark/>
          </w:tcPr>
          <w:p w14:paraId="77F78AFA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3" w:type="pct"/>
            <w:vMerge/>
            <w:vAlign w:val="center"/>
            <w:hideMark/>
          </w:tcPr>
          <w:p w14:paraId="6E9B7DF9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5E3C9BB0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562D8DDF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2CA8832C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14:paraId="57BCFCAF" w14:textId="77777777" w:rsidR="00E6191E" w:rsidRPr="008D74F7" w:rsidRDefault="00E6191E" w:rsidP="00F35928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</w:tbl>
    <w:p w14:paraId="2502B397" w14:textId="77777777" w:rsidR="0026014E" w:rsidRPr="008D74F7" w:rsidRDefault="0026014E" w:rsidP="006C0FE3">
      <w:pPr>
        <w:spacing w:before="0" w:after="0" w:line="360" w:lineRule="auto"/>
        <w:jc w:val="both"/>
        <w:rPr>
          <w:rFonts w:eastAsia="Calibri"/>
          <w:sz w:val="18"/>
          <w:szCs w:val="18"/>
        </w:rPr>
      </w:pPr>
    </w:p>
    <w:sectPr w:rsidR="0026014E" w:rsidRPr="008D74F7" w:rsidSect="00783B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F6F7A" w14:textId="77777777" w:rsidR="006C0FE3" w:rsidRDefault="006C0FE3" w:rsidP="006C0FE3">
      <w:pPr>
        <w:spacing w:before="0" w:after="0"/>
      </w:pPr>
      <w:r>
        <w:separator/>
      </w:r>
    </w:p>
  </w:endnote>
  <w:endnote w:type="continuationSeparator" w:id="0">
    <w:p w14:paraId="0D3B0C56" w14:textId="77777777" w:rsidR="006C0FE3" w:rsidRDefault="006C0FE3" w:rsidP="006C0FE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8B241" w14:textId="77777777" w:rsidR="006C0FE3" w:rsidRDefault="006C0FE3" w:rsidP="006C0FE3">
      <w:pPr>
        <w:spacing w:before="0" w:after="0"/>
      </w:pPr>
      <w:r>
        <w:separator/>
      </w:r>
    </w:p>
  </w:footnote>
  <w:footnote w:type="continuationSeparator" w:id="0">
    <w:p w14:paraId="43C067A2" w14:textId="77777777" w:rsidR="006C0FE3" w:rsidRDefault="006C0FE3" w:rsidP="006C0FE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4E"/>
    <w:rsid w:val="000F5E50"/>
    <w:rsid w:val="001A6C98"/>
    <w:rsid w:val="001B34AB"/>
    <w:rsid w:val="001C0E88"/>
    <w:rsid w:val="00217DAC"/>
    <w:rsid w:val="0026014E"/>
    <w:rsid w:val="00275AC9"/>
    <w:rsid w:val="002A5BD9"/>
    <w:rsid w:val="003023B6"/>
    <w:rsid w:val="004858BE"/>
    <w:rsid w:val="004D7066"/>
    <w:rsid w:val="00530058"/>
    <w:rsid w:val="00645C3B"/>
    <w:rsid w:val="006C0FE3"/>
    <w:rsid w:val="00783B41"/>
    <w:rsid w:val="00855CF0"/>
    <w:rsid w:val="008579E0"/>
    <w:rsid w:val="00871045"/>
    <w:rsid w:val="0089430A"/>
    <w:rsid w:val="009A1822"/>
    <w:rsid w:val="009C3ED6"/>
    <w:rsid w:val="00AE3ECB"/>
    <w:rsid w:val="00B85307"/>
    <w:rsid w:val="00BD5738"/>
    <w:rsid w:val="00BE5EF5"/>
    <w:rsid w:val="00D33B64"/>
    <w:rsid w:val="00E6191E"/>
    <w:rsid w:val="00E7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5B3B9"/>
  <w15:chartTrackingRefBased/>
  <w15:docId w15:val="{4C787D59-E6BF-4C1C-814E-112E191F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91E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FE3"/>
    <w:pPr>
      <w:tabs>
        <w:tab w:val="center" w:pos="4419"/>
        <w:tab w:val="right" w:pos="88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C0FE3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0FE3"/>
    <w:pPr>
      <w:tabs>
        <w:tab w:val="center" w:pos="4419"/>
        <w:tab w:val="right" w:pos="88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C0FE3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unha</dc:creator>
  <cp:keywords/>
  <dc:description/>
  <cp:lastModifiedBy>Ana Cunha</cp:lastModifiedBy>
  <cp:revision>22</cp:revision>
  <dcterms:created xsi:type="dcterms:W3CDTF">2023-02-14T20:19:00Z</dcterms:created>
  <dcterms:modified xsi:type="dcterms:W3CDTF">2023-07-31T16:04:00Z</dcterms:modified>
</cp:coreProperties>
</file>